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38B80" w14:textId="1B8BBDB0" w:rsidR="0024241E" w:rsidRPr="00AE2BE8" w:rsidRDefault="0024241E" w:rsidP="0024241E">
      <w:pPr>
        <w:ind w:firstLineChars="0" w:firstLine="0"/>
        <w:jc w:val="center"/>
        <w:rPr>
          <w:szCs w:val="20"/>
        </w:rPr>
      </w:pPr>
      <w:r w:rsidRPr="00533943">
        <w:rPr>
          <w:szCs w:val="20"/>
        </w:rPr>
        <w:t xml:space="preserve">Table </w:t>
      </w:r>
      <w:r w:rsidR="00727994">
        <w:rPr>
          <w:rFonts w:hint="eastAsia"/>
          <w:szCs w:val="20"/>
        </w:rPr>
        <w:t>S</w:t>
      </w:r>
      <w:r w:rsidR="000F6388">
        <w:rPr>
          <w:rFonts w:hint="eastAsia"/>
          <w:szCs w:val="20"/>
        </w:rPr>
        <w:t>1</w:t>
      </w:r>
      <w:r w:rsidRPr="00533943">
        <w:rPr>
          <w:szCs w:val="20"/>
        </w:rPr>
        <w:t xml:space="preserve"> </w:t>
      </w:r>
      <w:r w:rsidR="00AE2BE8" w:rsidRPr="00AE2BE8">
        <w:rPr>
          <w:szCs w:val="20"/>
        </w:rPr>
        <w:t xml:space="preserve">Detailed information of mitochondrial genome in </w:t>
      </w:r>
      <w:proofErr w:type="spellStart"/>
      <w:r w:rsidR="00AE2BE8" w:rsidRPr="00AE2BE8">
        <w:rPr>
          <w:szCs w:val="20"/>
        </w:rPr>
        <w:t>Holothurioidea</w:t>
      </w:r>
      <w:proofErr w:type="spellEnd"/>
    </w:p>
    <w:tbl>
      <w:tblPr>
        <w:tblW w:w="10476" w:type="dxa"/>
        <w:tblInd w:w="-978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1418"/>
        <w:gridCol w:w="1559"/>
        <w:gridCol w:w="3827"/>
        <w:gridCol w:w="836"/>
        <w:gridCol w:w="992"/>
        <w:gridCol w:w="1418"/>
      </w:tblGrid>
      <w:tr w:rsidR="00163E3B" w:rsidRPr="009668C0" w14:paraId="27D263D1" w14:textId="77777777" w:rsidTr="00F20F35">
        <w:trPr>
          <w:tblHeader/>
        </w:trPr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FE627D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NO.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154522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Orde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09D63C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Family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6C8E12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Species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931874" w14:textId="77777777" w:rsidR="00163E3B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Sizes</w:t>
            </w:r>
          </w:p>
          <w:p w14:paraId="251DD60C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 xml:space="preserve"> (bp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A95986" w14:textId="77777777" w:rsidR="00163E3B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Complete</w:t>
            </w:r>
          </w:p>
          <w:p w14:paraId="6FDC2CA0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?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A8EE7F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szCs w:val="20"/>
              </w:rPr>
              <w:t>Accession No.</w:t>
            </w:r>
          </w:p>
        </w:tc>
      </w:tr>
      <w:tr w:rsidR="00163E3B" w:rsidRPr="009668C0" w14:paraId="2A7F6100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4C0F22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D6CC1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722D6A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Psychropo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44F461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Benthodytes</w:t>
            </w:r>
            <w:proofErr w:type="spellEnd"/>
            <w:r w:rsidRPr="009668C0">
              <w:t xml:space="preserve"> sp. Gxx-2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01E9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604DD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65551F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OR992091.1</w:t>
            </w:r>
          </w:p>
        </w:tc>
      </w:tr>
      <w:tr w:rsidR="00163E3B" w:rsidRPr="009668C0" w14:paraId="1D0CED00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B91590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D29FA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C02E9E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Psychropo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C93239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Benthodyte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marianensi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91D7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FDCD7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680822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MH208310.1</w:t>
            </w:r>
          </w:p>
        </w:tc>
      </w:tr>
      <w:tr w:rsidR="00163E3B" w:rsidRPr="009668C0" w14:paraId="0D83472D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ECDB04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9ADCE8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196973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pid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EF5151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Peniagone</w:t>
            </w:r>
            <w:proofErr w:type="spellEnd"/>
            <w:r w:rsidRPr="009668C0">
              <w:t xml:space="preserve"> sp. YYH-2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9559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15A2B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4CC737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KF915304.1</w:t>
            </w:r>
          </w:p>
        </w:tc>
      </w:tr>
      <w:tr w:rsidR="00163E3B" w:rsidRPr="009668C0" w14:paraId="5B0FDD7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4E33B0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18C1A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089EE2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pid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C4195E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cotoplanes</w:t>
            </w:r>
            <w:proofErr w:type="spellEnd"/>
            <w:r w:rsidRPr="009668C0">
              <w:t xml:space="preserve"> sp. H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201E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2C0D7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DCDCCF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LC416625.1</w:t>
            </w:r>
          </w:p>
        </w:tc>
      </w:tr>
      <w:tr w:rsidR="00163E3B" w:rsidRPr="009668C0" w14:paraId="3F55082F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B0307E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11AD5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AF14AC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pid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B90CA3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cotoplanes</w:t>
            </w:r>
            <w:proofErr w:type="spellEnd"/>
            <w:r w:rsidRPr="009668C0">
              <w:t xml:space="preserve"> sp. TT-2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9052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B8217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3A8033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LC416624.1</w:t>
            </w:r>
          </w:p>
        </w:tc>
      </w:tr>
      <w:tr w:rsidR="00163E3B" w:rsidRPr="009668C0" w14:paraId="4155A522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27BCE1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5DA5B" w14:textId="77777777" w:rsidR="00163E3B" w:rsidRPr="006F0452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6F0452">
              <w:t>Elasi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16AE00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Elpid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1E00C8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cotoplanes</w:t>
            </w:r>
            <w:proofErr w:type="spellEnd"/>
            <w:r w:rsidRPr="009668C0">
              <w:t xml:space="preserve"> sp. H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B6C6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093A8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6D8A0A" w14:textId="77777777" w:rsidR="00163E3B" w:rsidRPr="009668C0" w:rsidRDefault="00163E3B" w:rsidP="00F20F35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LC416626.1</w:t>
            </w:r>
          </w:p>
        </w:tc>
      </w:tr>
      <w:tr w:rsidR="00504B80" w:rsidRPr="009668C0" w14:paraId="6DDF4809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ACDACD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2AEF5" w14:textId="7C0F6D45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0EC79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bookmarkStart w:id="0" w:name="_Hlk156292380"/>
            <w:proofErr w:type="spellStart"/>
            <w:r w:rsidRPr="009668C0">
              <w:t>Stichopodidae</w:t>
            </w:r>
            <w:bookmarkEnd w:id="0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0BDCD9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bookmarkStart w:id="1" w:name="_Hlk156294947"/>
            <w:proofErr w:type="spellStart"/>
            <w:r w:rsidRPr="009668C0">
              <w:rPr>
                <w:i/>
                <w:iCs/>
              </w:rPr>
              <w:t>Parastichopus</w:t>
            </w:r>
            <w:bookmarkEnd w:id="1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californic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476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2FFD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ADF6B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KP398509.1</w:t>
            </w:r>
          </w:p>
        </w:tc>
      </w:tr>
      <w:tr w:rsidR="00504B80" w:rsidRPr="009668C0" w14:paraId="5C316867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DB74E3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FE66E" w14:textId="050C1BA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D7EC1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8A12CA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Para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nigripuncta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ABB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A9D1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1A2605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AB525762.1</w:t>
            </w:r>
          </w:p>
        </w:tc>
      </w:tr>
      <w:tr w:rsidR="00504B80" w:rsidRPr="009668C0" w14:paraId="3601F1F7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7F2868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E1AB0" w14:textId="4681420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92A3F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A9D06B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bookmarkStart w:id="2" w:name="_Hlk156294974"/>
            <w:proofErr w:type="spellStart"/>
            <w:r w:rsidRPr="009668C0">
              <w:rPr>
                <w:i/>
                <w:iCs/>
              </w:rPr>
              <w:t>Isostichopus</w:t>
            </w:r>
            <w:bookmarkEnd w:id="2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badiono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527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27966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381EC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MZ188901.1</w:t>
            </w:r>
          </w:p>
        </w:tc>
      </w:tr>
      <w:tr w:rsidR="00504B80" w:rsidRPr="009668C0" w14:paraId="4A8CDD1F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3AC6E9F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C6DBB" w14:textId="301FC1F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AA599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3C4B66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horren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7BD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BF33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7D78B7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N128376.1</w:t>
            </w:r>
          </w:p>
        </w:tc>
      </w:tr>
      <w:tr w:rsidR="00504B80" w:rsidRPr="009668C0" w14:paraId="5EEB693A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0BC388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90701" w14:textId="440B3CF7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6E9FF5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FB57B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bookmarkStart w:id="3" w:name="_Hlk156294983"/>
            <w:proofErr w:type="spellStart"/>
            <w:r w:rsidRPr="009668C0">
              <w:rPr>
                <w:i/>
                <w:iCs/>
              </w:rPr>
              <w:t>Stichopus</w:t>
            </w:r>
            <w:bookmarkEnd w:id="3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horrens</w:t>
            </w:r>
            <w:proofErr w:type="spellEnd"/>
            <w:r w:rsidRPr="009668C0">
              <w:t xml:space="preserve"> isolate Hainan provi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D06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55BC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1EE95E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Z321056.1</w:t>
            </w:r>
          </w:p>
        </w:tc>
      </w:tr>
      <w:tr w:rsidR="00504B80" w:rsidRPr="009668C0" w14:paraId="40F1B59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30CB1D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CC05F" w14:textId="61AA3B00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9CD62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CF6CC2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horren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0DD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CCAC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FAFE12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HQ000092.1</w:t>
            </w:r>
          </w:p>
        </w:tc>
      </w:tr>
      <w:tr w:rsidR="00504B80" w:rsidRPr="009668C0" w14:paraId="27023910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D0D693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48205" w14:textId="39142877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BCD1A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C30933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monotubercula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98B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4286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AEFBE3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N276189.1</w:t>
            </w:r>
          </w:p>
        </w:tc>
      </w:tr>
      <w:tr w:rsidR="00504B80" w:rsidRPr="009668C0" w14:paraId="2949B0B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53EF8F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A0521" w14:textId="0F002E67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43CE6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532D27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ocell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E6D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EBBD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59E242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Z292734.1</w:t>
            </w:r>
          </w:p>
        </w:tc>
      </w:tr>
      <w:tr w:rsidR="00504B80" w:rsidRPr="009668C0" w14:paraId="6042BCB2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0CC21C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F620D" w14:textId="5CB0194F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E130D6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1B70B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t xml:space="preserve"> sp. SF-20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D05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81B08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21DDB1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HM853683.2</w:t>
            </w:r>
          </w:p>
        </w:tc>
      </w:tr>
      <w:tr w:rsidR="00504B80" w:rsidRPr="009668C0" w14:paraId="4E552A7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4DD9FE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0E39A" w14:textId="10F72282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186E6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4F3436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chlorono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E59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DBF5F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23753B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Z052220.1</w:t>
            </w:r>
          </w:p>
        </w:tc>
      </w:tr>
      <w:tr w:rsidR="00504B80" w:rsidRPr="009668C0" w14:paraId="22A5F76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4B868D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75AF35" w14:textId="63DE0FE2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CF51E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85057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chloronotus</w:t>
            </w:r>
            <w:proofErr w:type="spellEnd"/>
            <w:r w:rsidRPr="009668C0">
              <w:t xml:space="preserve"> strain l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B98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DC10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12A738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W218897.1</w:t>
            </w:r>
          </w:p>
        </w:tc>
      </w:tr>
      <w:tr w:rsidR="00504B80" w:rsidRPr="009668C0" w14:paraId="577B4D7E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11A940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6CCDF" w14:textId="7A327E02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3E71EF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A5BF62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naso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D91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4DE1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B8E6CE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Z469138.1</w:t>
            </w:r>
          </w:p>
        </w:tc>
      </w:tr>
      <w:tr w:rsidR="00504B80" w:rsidRPr="009668C0" w14:paraId="245EDED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58C0C1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767C1" w14:textId="1FCD6AA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84476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B52B8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californicus</w:t>
            </w:r>
            <w:proofErr w:type="spellEnd"/>
            <w:r w:rsidRPr="009668C0">
              <w:t xml:space="preserve"> isolate PC12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37A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ACD3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EED499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rPr>
                <w:rFonts w:hint="eastAsia"/>
              </w:rPr>
              <w:t>C</w:t>
            </w:r>
            <w:r w:rsidRPr="009668C0">
              <w:t>M036232.1</w:t>
            </w:r>
          </w:p>
        </w:tc>
      </w:tr>
      <w:tr w:rsidR="00504B80" w:rsidRPr="009668C0" w14:paraId="2A1ABAE0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973E69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2225A" w14:textId="71D77AD4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2CB93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CABA70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parvimensi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48C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70DE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5C0439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KU168761.1</w:t>
            </w:r>
          </w:p>
        </w:tc>
      </w:tr>
      <w:tr w:rsidR="00504B80" w:rsidRPr="009668C0" w14:paraId="1C9B9C89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7FF7BE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02217" w14:textId="1984B760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38C60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1246E0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BFA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6B0C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B7A758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FJ986223.1</w:t>
            </w:r>
          </w:p>
        </w:tc>
      </w:tr>
      <w:tr w:rsidR="00504B80" w:rsidRPr="009668C0" w14:paraId="63EA4C1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D0E4C6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551D4" w14:textId="0655FD71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80F9F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01A12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JBRI-0814-Blac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AEF5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7AE6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2B084D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FJ594967.1</w:t>
            </w:r>
          </w:p>
        </w:tc>
      </w:tr>
      <w:tr w:rsidR="00504B80" w:rsidRPr="009668C0" w14:paraId="3DAC5D3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76BBB8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0C4AC0" w14:textId="118E5F1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9C777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A040F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JBRI-0812-R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F03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0705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D208E7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FJ594963.1</w:t>
            </w:r>
          </w:p>
        </w:tc>
      </w:tr>
      <w:tr w:rsidR="00504B80" w:rsidRPr="009668C0" w14:paraId="345A284F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80AB8C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1E5EA" w14:textId="44476ED2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1E037F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78EF88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re</w:t>
            </w:r>
            <w:r w:rsidRPr="009668C0">
              <w:rPr>
                <w:rFonts w:hint="eastAsia"/>
              </w:rPr>
              <w:t>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30C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E7CF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8BEEF0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K216561.1</w:t>
            </w:r>
          </w:p>
        </w:tc>
      </w:tr>
      <w:tr w:rsidR="00504B80" w:rsidRPr="009668C0" w14:paraId="7F4894FF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C91E3E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9E533" w14:textId="7AF31104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FAA39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63462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LO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2B2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1E50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2C65C1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KP170617.1</w:t>
            </w:r>
          </w:p>
        </w:tc>
      </w:tr>
      <w:tr w:rsidR="00504B80" w:rsidRPr="009668C0" w14:paraId="2A6828F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88EC75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3F4B0" w14:textId="1E62F618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2EAF8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115CC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W1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295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2BB6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8B5C7F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KP170618.1</w:t>
            </w:r>
          </w:p>
        </w:tc>
      </w:tr>
      <w:tr w:rsidR="00504B80" w:rsidRPr="009668C0" w14:paraId="427B916E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F84160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1022C" w14:textId="500C382C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ED4D6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BED56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gre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0B8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1498F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EFE045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K208925.1</w:t>
            </w:r>
          </w:p>
        </w:tc>
      </w:tr>
      <w:tr w:rsidR="00504B80" w:rsidRPr="009668C0" w14:paraId="29D7C649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87050D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98043" w14:textId="7C6544A3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1A818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E8D7C4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</w:t>
            </w:r>
            <w:r w:rsidRPr="009668C0">
              <w:rPr>
                <w:rFonts w:hint="eastAsia"/>
                <w:i/>
                <w:iCs/>
              </w:rPr>
              <w:t>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300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059E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84B31B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rPr>
                <w:rFonts w:hint="eastAsia"/>
              </w:rPr>
              <w:t>A</w:t>
            </w:r>
            <w:r w:rsidRPr="009668C0">
              <w:t>B525437.1</w:t>
            </w:r>
          </w:p>
        </w:tc>
      </w:tr>
      <w:tr w:rsidR="00504B80" w:rsidRPr="009668C0" w14:paraId="146D105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DEB031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A2130" w14:textId="315D4ED3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78230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E48F4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 </w:t>
            </w:r>
            <w:r w:rsidRPr="009668C0">
              <w:t>red typ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2296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DB56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53F865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AB525761.1</w:t>
            </w:r>
          </w:p>
        </w:tc>
      </w:tr>
      <w:tr w:rsidR="00504B80" w:rsidRPr="009668C0" w14:paraId="16ED294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187E52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2E9C7" w14:textId="6A29325E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BF56E8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75AD1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</w:t>
            </w:r>
            <w:proofErr w:type="gramStart"/>
            <w:r w:rsidRPr="009668C0">
              <w:t>Red</w:t>
            </w:r>
            <w:proofErr w:type="gramEnd"/>
            <w:r w:rsidRPr="009668C0">
              <w:t xml:space="preserve"> race 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342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680E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CB00DE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GU557147.1</w:t>
            </w:r>
          </w:p>
        </w:tc>
      </w:tr>
      <w:tr w:rsidR="00504B80" w:rsidRPr="009668C0" w14:paraId="5B9AABE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556076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25647" w14:textId="08051613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94993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C7A2E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blue typ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9D4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1</w:t>
            </w:r>
            <w:r w:rsidRPr="009668C0">
              <w:t>6</w:t>
            </w:r>
            <w:r>
              <w:rPr>
                <w:rFonts w:hint="eastAsia"/>
              </w:rPr>
              <w:t>,</w:t>
            </w:r>
            <w:r w:rsidRPr="009668C0"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DA8B2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1D8596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AB525760.1</w:t>
            </w:r>
          </w:p>
        </w:tc>
      </w:tr>
      <w:tr w:rsidR="00504B80" w:rsidRPr="009668C0" w14:paraId="2B48751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C2742B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F83FD" w14:textId="35949F1C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A7701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84849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</w:t>
            </w:r>
            <w:proofErr w:type="gramStart"/>
            <w:r w:rsidRPr="009668C0">
              <w:t>Red</w:t>
            </w:r>
            <w:proofErr w:type="gramEnd"/>
            <w:r w:rsidRPr="009668C0">
              <w:t xml:space="preserve"> race 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7077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D4B24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88699D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GU557148.1</w:t>
            </w:r>
          </w:p>
        </w:tc>
      </w:tr>
      <w:tr w:rsidR="00504B80" w:rsidRPr="009668C0" w14:paraId="3132E39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C0D105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F623E" w14:textId="6309640C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08AB8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AA47EC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JBRI-0813-Gre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DA56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5F886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7BFA01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FJ594968.1</w:t>
            </w:r>
          </w:p>
        </w:tc>
      </w:tr>
      <w:tr w:rsidR="00504B80" w:rsidRPr="009668C0" w14:paraId="1130CBF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51C890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7F256" w14:textId="6A5ADB65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68A5A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A804C1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H3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617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5F34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33EDA7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KP170616.1</w:t>
            </w:r>
          </w:p>
        </w:tc>
      </w:tr>
      <w:tr w:rsidR="00504B80" w:rsidRPr="009668C0" w14:paraId="2FED9A1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0D1088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FF06C" w14:textId="17C3DA8B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F72FD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F3CF7B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833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6A809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B911D3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FJ906623.1</w:t>
            </w:r>
          </w:p>
        </w:tc>
      </w:tr>
      <w:tr w:rsidR="00504B80" w:rsidRPr="009668C0" w14:paraId="69C7B765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3DB81A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CCA36C" w14:textId="59A63A29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A6483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2E3C7B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F8E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27A13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31F66D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EU294194.1</w:t>
            </w:r>
          </w:p>
        </w:tc>
      </w:tr>
      <w:tr w:rsidR="00504B80" w:rsidRPr="009668C0" w14:paraId="26179392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D38B03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8CC75" w14:textId="24AB92E3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185A3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4A45FA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rPr>
                <w:i/>
                <w:iCs/>
              </w:rPr>
              <w:t>Apostichopus</w:t>
            </w:r>
            <w:proofErr w:type="spellEnd"/>
            <w:r w:rsidRPr="009668C0">
              <w:rPr>
                <w:i/>
                <w:iCs/>
              </w:rPr>
              <w:t xml:space="preserve"> japonicus</w:t>
            </w:r>
            <w:r w:rsidRPr="009668C0">
              <w:t xml:space="preserve"> isolate blac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58AB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57195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535CAF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K216560.1</w:t>
            </w:r>
          </w:p>
        </w:tc>
      </w:tr>
      <w:tr w:rsidR="00504B80" w:rsidRPr="009668C0" w14:paraId="0297538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851463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6C1DB1" w14:textId="4E3A8791" w:rsidR="00504B80" w:rsidRPr="006F0452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C2A1A">
              <w:rPr>
                <w:color w:val="000000"/>
                <w:sz w:val="21"/>
                <w:szCs w:val="21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BBCF5D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proofErr w:type="spellStart"/>
            <w:r w:rsidRPr="009668C0">
              <w:t>Stichopod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0F083D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  <w:szCs w:val="20"/>
              </w:rPr>
            </w:pPr>
            <w:bookmarkStart w:id="4" w:name="_Hlk156295128"/>
            <w:proofErr w:type="spellStart"/>
            <w:r w:rsidRPr="009668C0">
              <w:rPr>
                <w:i/>
                <w:iCs/>
              </w:rPr>
              <w:t>Thelenota</w:t>
            </w:r>
            <w:bookmarkEnd w:id="4"/>
            <w:proofErr w:type="spellEnd"/>
            <w:r w:rsidRPr="009668C0">
              <w:rPr>
                <w:i/>
                <w:iCs/>
              </w:rPr>
              <w:t xml:space="preserve"> anana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E3C0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D238E" w14:textId="77777777" w:rsidR="00504B80" w:rsidRPr="009668C0" w:rsidRDefault="00504B80" w:rsidP="00504B80">
            <w:pPr>
              <w:ind w:firstLineChars="0" w:firstLine="0"/>
              <w:jc w:val="center"/>
              <w:rPr>
                <w:szCs w:val="20"/>
              </w:rPr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E9BA27" w14:textId="77777777" w:rsidR="00504B80" w:rsidRPr="009668C0" w:rsidRDefault="00504B80" w:rsidP="00504B80">
            <w:pPr>
              <w:ind w:firstLineChars="0" w:firstLine="0"/>
              <w:jc w:val="center"/>
              <w:rPr>
                <w:rFonts w:eastAsia="宋体"/>
                <w:kern w:val="0"/>
                <w:szCs w:val="20"/>
                <w14:ligatures w14:val="none"/>
              </w:rPr>
            </w:pPr>
            <w:r w:rsidRPr="009668C0">
              <w:t>MW548268.1</w:t>
            </w:r>
          </w:p>
        </w:tc>
      </w:tr>
      <w:tr w:rsidR="00163E3B" w:rsidRPr="009668C0" w14:paraId="163AEA4E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6BE319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3D806" w14:textId="08565DE3" w:rsidR="00163E3B" w:rsidRPr="006F0452" w:rsidRDefault="00FC630C" w:rsidP="00F20F35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C630C">
              <w:rPr>
                <w:u w:color="FF0000"/>
              </w:rPr>
              <w:t>Synallac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B359E2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5" w:name="OLE_LINK37"/>
            <w:proofErr w:type="spellStart"/>
            <w:r w:rsidRPr="009668C0">
              <w:t>Synallactidae</w:t>
            </w:r>
            <w:bookmarkEnd w:id="5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8C011B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6" w:name="_Hlk156295138"/>
            <w:proofErr w:type="spellStart"/>
            <w:r w:rsidRPr="009668C0">
              <w:rPr>
                <w:i/>
                <w:iCs/>
              </w:rPr>
              <w:t>Synallactes</w:t>
            </w:r>
            <w:bookmarkEnd w:id="6"/>
            <w:proofErr w:type="spellEnd"/>
            <w:r w:rsidRPr="009668C0">
              <w:rPr>
                <w:i/>
                <w:iCs/>
              </w:rPr>
              <w:t xml:space="preserve"> </w:t>
            </w:r>
            <w:r w:rsidRPr="009668C0">
              <w:t>sp. Y300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1FA8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2485E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8F444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T559281.1</w:t>
            </w:r>
          </w:p>
        </w:tc>
      </w:tr>
      <w:tr w:rsidR="00504B80" w:rsidRPr="009668C0" w14:paraId="696D1E6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3B60A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75729" w14:textId="0E156C34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D782CE" w14:textId="77777777" w:rsidR="00504B80" w:rsidRPr="009668C0" w:rsidRDefault="00504B80" w:rsidP="00504B80">
            <w:pPr>
              <w:ind w:firstLineChars="0" w:firstLine="0"/>
              <w:jc w:val="center"/>
            </w:pPr>
            <w:bookmarkStart w:id="7" w:name="_Hlk156292372"/>
            <w:proofErr w:type="spellStart"/>
            <w:r w:rsidRPr="009668C0">
              <w:t>Holothuriidae</w:t>
            </w:r>
            <w:bookmarkEnd w:id="7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C1FA8B" w14:textId="77777777" w:rsidR="00504B80" w:rsidRPr="009668C0" w:rsidRDefault="00504B80" w:rsidP="00504B80">
            <w:pPr>
              <w:ind w:firstLineChars="0" w:firstLine="0"/>
              <w:jc w:val="center"/>
            </w:pPr>
            <w:bookmarkStart w:id="8" w:name="_Hlk156295145"/>
            <w:proofErr w:type="spellStart"/>
            <w:r w:rsidRPr="009668C0">
              <w:rPr>
                <w:i/>
                <w:iCs/>
              </w:rPr>
              <w:t>Holothuria</w:t>
            </w:r>
            <w:bookmarkEnd w:id="8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ucospilot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r w:rsidRPr="009668C0">
              <w:t>voucher HL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7AF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A3E3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72066C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ON584426.1</w:t>
            </w:r>
          </w:p>
        </w:tc>
      </w:tr>
      <w:tr w:rsidR="00504B80" w:rsidRPr="009668C0" w14:paraId="0C0AF343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34F020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CBBC3" w14:textId="6F1961F7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EC1443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D221E2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ucospilot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C93F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7502D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8BA377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K801674.1</w:t>
            </w:r>
          </w:p>
        </w:tc>
      </w:tr>
      <w:tr w:rsidR="00504B80" w:rsidRPr="009668C0" w14:paraId="1D24A22A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22FB7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547C4" w14:textId="3DF092D0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6EEDA3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9F7256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ucospilot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2B34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03B3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9B7D59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594790.1</w:t>
            </w:r>
          </w:p>
        </w:tc>
      </w:tr>
      <w:tr w:rsidR="00504B80" w:rsidRPr="009668C0" w14:paraId="2326D0B5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6DEF2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BEF4E" w14:textId="2D3FE2B5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9831CA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BB03E7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ucospilot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F82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FD015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8E60DC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276190.1</w:t>
            </w:r>
          </w:p>
        </w:tc>
      </w:tr>
      <w:tr w:rsidR="00504B80" w:rsidRPr="009668C0" w14:paraId="55501C53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21821A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8EAD2" w14:textId="319C99B3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A57027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CC574A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fuscocinere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AAE4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1D427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C4C896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K391177.1</w:t>
            </w:r>
          </w:p>
        </w:tc>
      </w:tr>
      <w:tr w:rsidR="00504B80" w:rsidRPr="009668C0" w14:paraId="405ED9B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D5B8353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A0BED" w14:textId="141152EF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3857D7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8EBDA8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forskali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94E5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2FE3E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905D79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FN562582.1</w:t>
            </w:r>
          </w:p>
        </w:tc>
      </w:tr>
      <w:tr w:rsidR="00504B80" w:rsidRPr="009668C0" w14:paraId="1273BAB9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D293B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9148A" w14:textId="6C47E58B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15DC27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ABC532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spinifera</w:t>
            </w:r>
            <w:proofErr w:type="spellEnd"/>
            <w:r w:rsidRPr="009668C0">
              <w:t xml:space="preserve"> strain </w:t>
            </w:r>
            <w:proofErr w:type="spellStart"/>
            <w:r w:rsidRPr="009668C0">
              <w:t>huang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E0E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92B0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138F78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W218896.1</w:t>
            </w:r>
          </w:p>
        </w:tc>
      </w:tr>
      <w:tr w:rsidR="00504B80" w:rsidRPr="009668C0" w14:paraId="7FF4BB0A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CF13A9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22D09" w14:textId="6BBEA031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F688D0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EB6589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spinifera</w:t>
            </w:r>
            <w:proofErr w:type="spellEnd"/>
            <w:r w:rsidRPr="009668C0">
              <w:t xml:space="preserve"> strain S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07A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A0F3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D6F151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816440.1</w:t>
            </w:r>
          </w:p>
        </w:tc>
      </w:tr>
      <w:tr w:rsidR="00504B80" w:rsidRPr="009668C0" w14:paraId="0E9391B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B87055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A56E7" w14:textId="27DFD7A2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A4B695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FD43BB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fuscocinere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08FE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1CA9E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170123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542416.1</w:t>
            </w:r>
          </w:p>
        </w:tc>
      </w:tr>
      <w:tr w:rsidR="00504B80" w:rsidRPr="009668C0" w14:paraId="27DC7361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4A69B5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61621" w14:textId="6EC8A18E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4BAD82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4C0C92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pervicax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DA7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36019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6A5F72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K328500.1</w:t>
            </w:r>
          </w:p>
        </w:tc>
      </w:tr>
      <w:tr w:rsidR="00504B80" w:rsidRPr="009668C0" w14:paraId="051FEE46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431758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37344" w14:textId="4489C234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C9F1E9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525B4D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scabr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62C8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B42E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B2BD96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KP257577.1</w:t>
            </w:r>
          </w:p>
        </w:tc>
      </w:tr>
      <w:tr w:rsidR="00504B80" w:rsidRPr="009668C0" w14:paraId="6185618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04B18C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C1198" w14:textId="45A2CF40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DB9D82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363AED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ucospilot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6081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5F68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EE6AD5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K940237.1</w:t>
            </w:r>
          </w:p>
        </w:tc>
      </w:tr>
      <w:tr w:rsidR="00504B80" w:rsidRPr="009668C0" w14:paraId="3EEFFB5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FAF3C5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6BF35" w14:textId="180693A2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C22AA6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EAE657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hi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6EBE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C78BD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80E577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163001.1</w:t>
            </w:r>
          </w:p>
        </w:tc>
      </w:tr>
      <w:tr w:rsidR="00504B80" w:rsidRPr="009668C0" w14:paraId="6B5E4B13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78A3537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83515" w14:textId="5B430EF1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891FA7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9005E9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edu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96FC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00522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21BD0C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T084774.1</w:t>
            </w:r>
          </w:p>
        </w:tc>
      </w:tr>
      <w:tr w:rsidR="00504B80" w:rsidRPr="009668C0" w14:paraId="7C07FCC5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731051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5A302" w14:textId="5E7CA51D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8B4451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C8A0EF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pol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AB91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CC31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A585BA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LR694133.1</w:t>
            </w:r>
          </w:p>
        </w:tc>
      </w:tr>
      <w:tr w:rsidR="00504B80" w:rsidRPr="009668C0" w14:paraId="3B578941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79075A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1BF638" w14:textId="534EB3AD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C172C0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5BF043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Holothu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fuscogilv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233D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DC063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2A7F04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Z305460.1</w:t>
            </w:r>
          </w:p>
        </w:tc>
      </w:tr>
      <w:tr w:rsidR="00504B80" w:rsidRPr="009668C0" w14:paraId="6CDE60C5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39636C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A7F3C9" w14:textId="4CF103D0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403FC9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DBCCB9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bookmarkStart w:id="9" w:name="_Hlk156295153"/>
            <w:proofErr w:type="spellStart"/>
            <w:r w:rsidRPr="009668C0">
              <w:rPr>
                <w:i/>
                <w:iCs/>
              </w:rPr>
              <w:t>Bohadschia</w:t>
            </w:r>
            <w:bookmarkEnd w:id="9"/>
            <w:proofErr w:type="spellEnd"/>
            <w:r w:rsidRPr="009668C0">
              <w:rPr>
                <w:i/>
                <w:iCs/>
              </w:rPr>
              <w:t xml:space="preserve"> arg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B2B8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A0AB2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591DF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OL741685.1</w:t>
            </w:r>
          </w:p>
        </w:tc>
      </w:tr>
      <w:tr w:rsidR="00504B80" w:rsidRPr="009668C0" w14:paraId="37EF14A2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33449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AA188" w14:textId="16EBBCDF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73A7FC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00569F" w14:textId="77777777" w:rsidR="00504B80" w:rsidRPr="009668C0" w:rsidRDefault="00504B80" w:rsidP="00504B80">
            <w:pPr>
              <w:ind w:firstLineChars="0" w:firstLine="0"/>
              <w:jc w:val="center"/>
              <w:rPr>
                <w:i/>
                <w:iCs/>
              </w:rPr>
            </w:pPr>
            <w:bookmarkStart w:id="10" w:name="_Hlk156295159"/>
            <w:proofErr w:type="spellStart"/>
            <w:r w:rsidRPr="009668C0">
              <w:rPr>
                <w:i/>
                <w:iCs/>
              </w:rPr>
              <w:t>Actinopyga</w:t>
            </w:r>
            <w:bookmarkEnd w:id="10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echinit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F710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E10D5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F8840F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N793975.1</w:t>
            </w:r>
          </w:p>
        </w:tc>
      </w:tr>
      <w:tr w:rsidR="00504B80" w:rsidRPr="009668C0" w14:paraId="01F2351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F754F4" w14:textId="77777777" w:rsidR="00504B80" w:rsidRPr="009668C0" w:rsidRDefault="00504B80" w:rsidP="00504B80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30721" w14:textId="20C108E0" w:rsidR="00504B80" w:rsidRPr="006F0452" w:rsidRDefault="00504B80" w:rsidP="00504B80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FE6308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B56BCF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F5B07A" w14:textId="77777777" w:rsidR="00504B80" w:rsidRPr="009668C0" w:rsidRDefault="00504B80" w:rsidP="00504B80">
            <w:pPr>
              <w:ind w:firstLineChars="0" w:firstLine="0"/>
              <w:jc w:val="center"/>
            </w:pPr>
            <w:proofErr w:type="spellStart"/>
            <w:r w:rsidRPr="009668C0">
              <w:rPr>
                <w:i/>
                <w:iCs/>
              </w:rPr>
              <w:t>Actinopyg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canora</w:t>
            </w:r>
            <w:proofErr w:type="spellEnd"/>
            <w:r w:rsidRPr="009668C0">
              <w:t xml:space="preserve"> strain hu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0EB6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14684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BB0D18" w14:textId="77777777" w:rsidR="00504B80" w:rsidRPr="009668C0" w:rsidRDefault="00504B80" w:rsidP="00504B80">
            <w:pPr>
              <w:ind w:firstLineChars="0" w:firstLine="0"/>
              <w:jc w:val="center"/>
            </w:pPr>
            <w:r w:rsidRPr="009668C0">
              <w:t>MW218894.1</w:t>
            </w:r>
          </w:p>
        </w:tc>
      </w:tr>
      <w:tr w:rsidR="00163E3B" w:rsidRPr="009668C0" w14:paraId="70A767CE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EAEE59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C69B03" w14:textId="69C495C0" w:rsidR="00163E3B" w:rsidRPr="006F0452" w:rsidRDefault="00504B80" w:rsidP="00F20F35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504B80">
              <w:rPr>
                <w:u w:color="FF0000"/>
              </w:rPr>
              <w:t>Holothuri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3581E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Holothu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C65803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Actinopyg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ecanor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8AF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480E3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9170F7" w14:textId="77777777" w:rsidR="00163E3B" w:rsidRPr="009668C0" w:rsidRDefault="00000000" w:rsidP="00F20F35">
            <w:pPr>
              <w:ind w:firstLineChars="0" w:firstLine="0"/>
              <w:jc w:val="center"/>
            </w:pPr>
            <w:hyperlink r:id="rId7" w:history="1">
              <w:r w:rsidR="00163E3B" w:rsidRPr="009668C0">
                <w:t>MW248463.1</w:t>
              </w:r>
            </w:hyperlink>
          </w:p>
        </w:tc>
      </w:tr>
      <w:tr w:rsidR="00163E3B" w:rsidRPr="009668C0" w14:paraId="7D7AAD7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462CE4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505C3" w14:textId="77777777" w:rsidR="00163E3B" w:rsidRPr="006F0452" w:rsidRDefault="00163E3B" w:rsidP="00F20F35">
            <w:pPr>
              <w:ind w:firstLineChars="0" w:firstLine="0"/>
              <w:jc w:val="center"/>
              <w:rPr>
                <w:u w:color="FF0000"/>
              </w:rPr>
            </w:pPr>
            <w:proofErr w:type="spellStart"/>
            <w:r w:rsidRPr="006F0452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2AE8FF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11" w:name="_Hlk156294441"/>
            <w:proofErr w:type="spellStart"/>
            <w:r w:rsidRPr="009668C0">
              <w:t>Cucumariidae</w:t>
            </w:r>
            <w:bookmarkEnd w:id="11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3972B2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12" w:name="_Hlk156295167"/>
            <w:proofErr w:type="spellStart"/>
            <w:r w:rsidRPr="009668C0">
              <w:rPr>
                <w:i/>
                <w:iCs/>
              </w:rPr>
              <w:t>Cucumaria</w:t>
            </w:r>
            <w:bookmarkEnd w:id="12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miniat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24CD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ABC5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9836CA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AY182376.1</w:t>
            </w:r>
          </w:p>
        </w:tc>
      </w:tr>
      <w:tr w:rsidR="00163E3B" w:rsidRPr="009668C0" w14:paraId="1B805BB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5E6089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AA5697" w14:textId="77777777" w:rsidR="00163E3B" w:rsidRPr="006F0452" w:rsidRDefault="00163E3B" w:rsidP="00F20F35">
            <w:pPr>
              <w:ind w:firstLineChars="0" w:firstLine="0"/>
              <w:jc w:val="center"/>
            </w:pPr>
            <w:proofErr w:type="spellStart"/>
            <w:r w:rsidRPr="006F0452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C8AB23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5A0DBF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Cucumari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frondos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1C6C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53260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0A703B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Z321055.1</w:t>
            </w:r>
          </w:p>
        </w:tc>
      </w:tr>
      <w:tr w:rsidR="00163E3B" w:rsidRPr="009668C0" w14:paraId="4C56946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4BD5AC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0FEED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50A2F7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88A18B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13" w:name="_Hlk156295179"/>
            <w:proofErr w:type="spellStart"/>
            <w:r w:rsidRPr="009668C0">
              <w:rPr>
                <w:i/>
                <w:iCs/>
              </w:rPr>
              <w:t>Colochirus</w:t>
            </w:r>
            <w:bookmarkEnd w:id="13"/>
            <w:proofErr w:type="spellEnd"/>
            <w:r w:rsidRPr="009668C0">
              <w:rPr>
                <w:i/>
                <w:iCs/>
              </w:rPr>
              <w:t xml:space="preserve"> quadrangularis</w:t>
            </w:r>
            <w:r w:rsidRPr="009668C0">
              <w:t xml:space="preserve"> strain </w:t>
            </w:r>
            <w:proofErr w:type="spellStart"/>
            <w:r w:rsidRPr="009668C0">
              <w:t>haishen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13BC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17</w:t>
            </w:r>
            <w:r>
              <w:rPr>
                <w:rFonts w:hint="eastAsia"/>
              </w:rPr>
              <w:t>,</w:t>
            </w:r>
            <w:r w:rsidRPr="009668C0">
              <w:rPr>
                <w:rFonts w:hint="eastAsia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3DCA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F4C5D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W218895.1</w:t>
            </w:r>
          </w:p>
        </w:tc>
      </w:tr>
      <w:tr w:rsidR="00163E3B" w:rsidRPr="009668C0" w14:paraId="1503D87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8848AD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58E817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CCB2F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FB7ED5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Colochirus</w:t>
            </w:r>
            <w:proofErr w:type="spellEnd"/>
            <w:r w:rsidRPr="009668C0">
              <w:rPr>
                <w:i/>
                <w:iCs/>
              </w:rPr>
              <w:t xml:space="preserve"> quadrangular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2EF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AC7B3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0BCEA8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T108721.1</w:t>
            </w:r>
          </w:p>
        </w:tc>
      </w:tr>
      <w:tr w:rsidR="00163E3B" w:rsidRPr="009668C0" w14:paraId="03A8FF3E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939050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4336A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0547FF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A7B710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Colochirus</w:t>
            </w:r>
            <w:proofErr w:type="spellEnd"/>
            <w:r w:rsidRPr="009668C0">
              <w:rPr>
                <w:i/>
                <w:iCs/>
              </w:rPr>
              <w:t xml:space="preserve"> robus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A7D9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1F643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515EA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N966676.1</w:t>
            </w:r>
          </w:p>
        </w:tc>
      </w:tr>
      <w:tr w:rsidR="00163E3B" w:rsidRPr="009668C0" w14:paraId="1ED479C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54A772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8838D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CB8879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3F5209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14" w:name="_Hlk156295620"/>
            <w:proofErr w:type="spellStart"/>
            <w:r w:rsidRPr="009668C0">
              <w:rPr>
                <w:i/>
                <w:iCs/>
              </w:rPr>
              <w:t>Thyonella</w:t>
            </w:r>
            <w:bookmarkEnd w:id="14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gemmata</w:t>
            </w:r>
            <w:proofErr w:type="spellEnd"/>
            <w:r w:rsidRPr="009668C0">
              <w:t xml:space="preserve"> voucher UF:0218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196E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B7BF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DF4E8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Z463652.1</w:t>
            </w:r>
          </w:p>
        </w:tc>
      </w:tr>
      <w:tr w:rsidR="00163E3B" w:rsidRPr="009668C0" w14:paraId="5D5AC539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513830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5624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F90E26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A08A0A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15" w:name="_Hlk156295628"/>
            <w:r w:rsidRPr="009668C0">
              <w:rPr>
                <w:i/>
                <w:iCs/>
              </w:rPr>
              <w:t>Ocnus</w:t>
            </w:r>
            <w:bookmarkEnd w:id="15"/>
            <w:r w:rsidRPr="009668C0">
              <w:rPr>
                <w:i/>
                <w:iCs/>
              </w:rPr>
              <w:t xml:space="preserve"> glacia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915A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1087B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6F27E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OR420052.1</w:t>
            </w:r>
          </w:p>
        </w:tc>
      </w:tr>
      <w:tr w:rsidR="00163E3B" w:rsidRPr="009668C0" w14:paraId="46C4D5B5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4D02A8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BD6E6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2016BD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151AC4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16" w:name="_Hlk156295639"/>
            <w:proofErr w:type="spellStart"/>
            <w:r w:rsidRPr="009668C0">
              <w:rPr>
                <w:i/>
                <w:iCs/>
              </w:rPr>
              <w:t>Cercodemas</w:t>
            </w:r>
            <w:bookmarkEnd w:id="16"/>
            <w:proofErr w:type="spellEnd"/>
            <w:r w:rsidRPr="009668C0">
              <w:rPr>
                <w:i/>
                <w:iCs/>
              </w:rPr>
              <w:t xml:space="preserve"> ancep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9D5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08E5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B1458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W044622.1</w:t>
            </w:r>
            <w:r w:rsidRPr="009668C0">
              <w:rPr>
                <w:rFonts w:hint="eastAsia"/>
              </w:rPr>
              <w:t>·</w:t>
            </w:r>
          </w:p>
        </w:tc>
      </w:tr>
      <w:tr w:rsidR="00163E3B" w:rsidRPr="009668C0" w14:paraId="7D47CBE1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476B28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E68E4F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EE500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81FD61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17" w:name="_Hlk156295651"/>
            <w:proofErr w:type="spellStart"/>
            <w:r w:rsidRPr="009668C0">
              <w:rPr>
                <w:i/>
                <w:iCs/>
              </w:rPr>
              <w:t>Neocucumis</w:t>
            </w:r>
            <w:bookmarkEnd w:id="17"/>
            <w:proofErr w:type="spellEnd"/>
            <w:r w:rsidRPr="009668C0">
              <w:rPr>
                <w:i/>
                <w:iCs/>
              </w:rPr>
              <w:t xml:space="preserve"> prote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595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A360D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484339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Z305458.1</w:t>
            </w:r>
          </w:p>
        </w:tc>
      </w:tr>
      <w:tr w:rsidR="00163E3B" w:rsidRPr="009668C0" w14:paraId="252D878D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655F57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755F6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79918A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ucumari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D12670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18" w:name="_Hlk156295676"/>
            <w:proofErr w:type="spellStart"/>
            <w:r w:rsidRPr="009668C0">
              <w:rPr>
                <w:i/>
                <w:iCs/>
              </w:rPr>
              <w:t>Pseudocolochirus</w:t>
            </w:r>
            <w:bookmarkEnd w:id="18"/>
            <w:proofErr w:type="spellEnd"/>
            <w:r w:rsidRPr="009668C0">
              <w:rPr>
                <w:i/>
                <w:iCs/>
              </w:rPr>
              <w:t xml:space="preserve"> violace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5F38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DBA9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0C0520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T587564.1</w:t>
            </w:r>
          </w:p>
        </w:tc>
      </w:tr>
      <w:tr w:rsidR="00163E3B" w:rsidRPr="009668C0" w14:paraId="76B2572B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B5E76A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BBA62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A9F228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19" w:name="_Hlk156294455"/>
            <w:r w:rsidRPr="009668C0">
              <w:t>Phyllophoridae</w:t>
            </w:r>
            <w:bookmarkEnd w:id="19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BBB6FB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20" w:name="_Hlk156295686"/>
            <w:proofErr w:type="spellStart"/>
            <w:r w:rsidRPr="009668C0">
              <w:rPr>
                <w:i/>
                <w:iCs/>
              </w:rPr>
              <w:t>Phyllophorella</w:t>
            </w:r>
            <w:bookmarkEnd w:id="20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liuwutiensi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9BD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26D1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AFA0A3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N198190.1</w:t>
            </w:r>
          </w:p>
        </w:tc>
      </w:tr>
      <w:tr w:rsidR="00163E3B" w:rsidRPr="009668C0" w14:paraId="6A4D774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C6F12D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F1C33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Dendrochirot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8983A0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Phyllophorida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8B8CAE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21" w:name="_Hlk156295694"/>
            <w:proofErr w:type="spellStart"/>
            <w:r w:rsidRPr="009668C0">
              <w:rPr>
                <w:i/>
                <w:iCs/>
              </w:rPr>
              <w:t>Phyrella</w:t>
            </w:r>
            <w:bookmarkEnd w:id="21"/>
            <w:proofErr w:type="spellEnd"/>
            <w:r w:rsidRPr="009668C0">
              <w:rPr>
                <w:i/>
                <w:iCs/>
              </w:rPr>
              <w:t xml:space="preserve"> fragil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DD34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3069C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3145BE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Z305459.1</w:t>
            </w:r>
          </w:p>
        </w:tc>
      </w:tr>
      <w:tr w:rsidR="00163E3B" w:rsidRPr="009668C0" w14:paraId="35CA8820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E56576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24013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A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10FB6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hirido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8AA5B1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9668C0">
              <w:rPr>
                <w:i/>
                <w:iCs/>
              </w:rPr>
              <w:t>Chiridot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hehev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655F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7</w:t>
            </w:r>
            <w:r>
              <w:rPr>
                <w:rFonts w:hint="eastAsia"/>
              </w:rPr>
              <w:t>,</w:t>
            </w:r>
            <w:r w:rsidRPr="009668C0"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4C0D4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76849F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W357261.1</w:t>
            </w:r>
          </w:p>
        </w:tc>
      </w:tr>
      <w:tr w:rsidR="00163E3B" w:rsidRPr="009668C0" w14:paraId="33FD230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D50E97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D7DF6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A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F62EAB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hirido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6929F8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rPr>
                <w:i/>
                <w:iCs/>
              </w:rPr>
              <w:t>Chiridota</w:t>
            </w:r>
            <w:proofErr w:type="spellEnd"/>
            <w:r w:rsidRPr="009668C0">
              <w:t xml:space="preserve"> sp. SS-2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CC63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1</w:t>
            </w:r>
            <w:r w:rsidRPr="009668C0">
              <w:t>7</w:t>
            </w:r>
            <w:r>
              <w:rPr>
                <w:rFonts w:hint="eastAsia"/>
              </w:rPr>
              <w:t>,</w:t>
            </w:r>
            <w:r w:rsidRPr="009668C0"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CBBC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9C4B30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W357262.1</w:t>
            </w:r>
          </w:p>
        </w:tc>
      </w:tr>
      <w:tr w:rsidR="00163E3B" w:rsidRPr="009668C0" w14:paraId="4117D8CC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351B3C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628AEA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A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77FCB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Chirido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27AE4E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rPr>
                <w:i/>
                <w:iCs/>
              </w:rPr>
              <w:t>Chiridotidae</w:t>
            </w:r>
            <w:proofErr w:type="spellEnd"/>
            <w:r w:rsidRPr="009668C0">
              <w:t xml:space="preserve"> sp. KJ-Belize-E1_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9C2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2A865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12FA44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T877116.1</w:t>
            </w:r>
          </w:p>
        </w:tc>
      </w:tr>
      <w:tr w:rsidR="00163E3B" w:rsidRPr="009668C0" w14:paraId="3F4FDDF4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E4D8A2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7A67A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A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9A782D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22" w:name="_Hlk156294721"/>
            <w:proofErr w:type="spellStart"/>
            <w:r w:rsidRPr="009668C0">
              <w:t>Synaptidae</w:t>
            </w:r>
            <w:bookmarkEnd w:id="22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0138BA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23" w:name="_Hlk156295723"/>
            <w:proofErr w:type="spellStart"/>
            <w:r w:rsidRPr="009668C0">
              <w:rPr>
                <w:i/>
                <w:iCs/>
              </w:rPr>
              <w:t>Protankyr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bookmarkEnd w:id="23"/>
            <w:proofErr w:type="spellStart"/>
            <w:r w:rsidRPr="009668C0">
              <w:rPr>
                <w:i/>
                <w:iCs/>
              </w:rPr>
              <w:t>verrilli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245E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1FA19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6463A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ON018239.1</w:t>
            </w:r>
          </w:p>
        </w:tc>
      </w:tr>
      <w:tr w:rsidR="00163E3B" w:rsidRPr="009668C0" w14:paraId="418DDCB8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029CD9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82E69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Apo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295C78" w14:textId="77777777" w:rsidR="00163E3B" w:rsidRPr="009668C0" w:rsidRDefault="00163E3B" w:rsidP="00F20F35">
            <w:pPr>
              <w:ind w:firstLineChars="0" w:firstLine="0"/>
              <w:jc w:val="center"/>
            </w:pPr>
            <w:proofErr w:type="spellStart"/>
            <w:r w:rsidRPr="009668C0">
              <w:t>Synaptida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CD37C5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24" w:name="_Hlk156294893"/>
            <w:proofErr w:type="spellStart"/>
            <w:r w:rsidRPr="009668C0">
              <w:rPr>
                <w:i/>
                <w:iCs/>
              </w:rPr>
              <w:t>Euapta</w:t>
            </w:r>
            <w:proofErr w:type="spellEnd"/>
            <w:r w:rsidRPr="009668C0">
              <w:rPr>
                <w:i/>
                <w:iCs/>
              </w:rPr>
              <w:t xml:space="preserve"> </w:t>
            </w:r>
            <w:bookmarkEnd w:id="24"/>
            <w:proofErr w:type="spellStart"/>
            <w:r w:rsidRPr="009668C0">
              <w:rPr>
                <w:i/>
                <w:iCs/>
              </w:rPr>
              <w:t>godeffroyi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41AD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18421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56D09C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LC704718.1</w:t>
            </w:r>
          </w:p>
        </w:tc>
      </w:tr>
      <w:tr w:rsidR="00163E3B" w:rsidRPr="009668C0" w14:paraId="5D5349BF" w14:textId="77777777" w:rsidTr="00F20F35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5955FB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487E7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olpad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1E7D5C" w14:textId="77777777" w:rsidR="00163E3B" w:rsidRPr="009668C0" w:rsidRDefault="00163E3B" w:rsidP="00F20F35">
            <w:pPr>
              <w:ind w:firstLineChars="0" w:firstLine="0"/>
              <w:jc w:val="center"/>
            </w:pPr>
            <w:bookmarkStart w:id="25" w:name="_Hlk156294729"/>
            <w:proofErr w:type="spellStart"/>
            <w:r w:rsidRPr="009668C0">
              <w:t>Caudinidae</w:t>
            </w:r>
            <w:bookmarkEnd w:id="25"/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BC2775" w14:textId="77777777" w:rsidR="00163E3B" w:rsidRPr="009668C0" w:rsidRDefault="00163E3B" w:rsidP="00F20F35">
            <w:pPr>
              <w:ind w:firstLineChars="0" w:firstLine="0"/>
              <w:jc w:val="center"/>
              <w:rPr>
                <w:i/>
                <w:iCs/>
              </w:rPr>
            </w:pPr>
            <w:bookmarkStart w:id="26" w:name="_Hlk156294883"/>
            <w:proofErr w:type="spellStart"/>
            <w:r w:rsidRPr="009668C0">
              <w:rPr>
                <w:i/>
                <w:iCs/>
              </w:rPr>
              <w:t>Acaudina</w:t>
            </w:r>
            <w:bookmarkEnd w:id="26"/>
            <w:proofErr w:type="spellEnd"/>
            <w:r w:rsidRPr="009668C0">
              <w:rPr>
                <w:i/>
                <w:iCs/>
              </w:rPr>
              <w:t xml:space="preserve"> </w:t>
            </w:r>
            <w:proofErr w:type="spellStart"/>
            <w:r w:rsidRPr="009668C0">
              <w:rPr>
                <w:i/>
                <w:iCs/>
              </w:rPr>
              <w:t>molpadioid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A938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6</w:t>
            </w:r>
            <w:r>
              <w:rPr>
                <w:rFonts w:hint="eastAsia"/>
              </w:rPr>
              <w:t>,</w:t>
            </w:r>
            <w:r w:rsidRPr="009668C0"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28A88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695E4B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K050109.1</w:t>
            </w:r>
          </w:p>
        </w:tc>
      </w:tr>
      <w:tr w:rsidR="00163E3B" w:rsidRPr="009668C0" w14:paraId="452EDD22" w14:textId="77777777" w:rsidTr="00F20F35"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4110CE" w14:textId="77777777" w:rsidR="00163E3B" w:rsidRPr="009668C0" w:rsidRDefault="00163E3B" w:rsidP="00F20F35">
            <w:pPr>
              <w:pStyle w:val="a7"/>
              <w:numPr>
                <w:ilvl w:val="0"/>
                <w:numId w:val="1"/>
              </w:numPr>
              <w:ind w:firstLineChars="0"/>
              <w:jc w:val="center"/>
              <w:rPr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2EA8AB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UNVER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098F4C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Holothuroide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CB3504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i/>
                <w:iCs/>
              </w:rPr>
              <w:t>Holothuroidea</w:t>
            </w:r>
            <w:r w:rsidRPr="009668C0">
              <w:t xml:space="preserve"> sp. FZ-20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BDD58F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15</w:t>
            </w:r>
            <w:r>
              <w:rPr>
                <w:rFonts w:hint="eastAsia"/>
              </w:rPr>
              <w:t>,</w:t>
            </w:r>
            <w:r w:rsidRPr="009668C0">
              <w:t>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B6B992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rPr>
                <w:rFonts w:hint="eastAsia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FA0216" w14:textId="77777777" w:rsidR="00163E3B" w:rsidRPr="009668C0" w:rsidRDefault="00163E3B" w:rsidP="00F20F35">
            <w:pPr>
              <w:ind w:firstLineChars="0" w:firstLine="0"/>
              <w:jc w:val="center"/>
            </w:pPr>
            <w:r w:rsidRPr="009668C0">
              <w:t>MF667551.1</w:t>
            </w:r>
          </w:p>
        </w:tc>
      </w:tr>
    </w:tbl>
    <w:p w14:paraId="35E6F850" w14:textId="77777777" w:rsidR="004239C1" w:rsidRPr="00AE2BE8" w:rsidRDefault="004239C1" w:rsidP="00163E3B">
      <w:pPr>
        <w:ind w:firstLineChars="0" w:firstLine="0"/>
      </w:pPr>
    </w:p>
    <w:sectPr w:rsidR="004239C1" w:rsidRPr="00AE2B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ED79DC" w14:textId="77777777" w:rsidR="007564D2" w:rsidRDefault="007564D2" w:rsidP="0024241E">
      <w:pPr>
        <w:spacing w:line="240" w:lineRule="auto"/>
      </w:pPr>
      <w:r>
        <w:separator/>
      </w:r>
    </w:p>
  </w:endnote>
  <w:endnote w:type="continuationSeparator" w:id="0">
    <w:p w14:paraId="4B35FAA3" w14:textId="77777777" w:rsidR="007564D2" w:rsidRDefault="007564D2" w:rsidP="00242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BDF06" w14:textId="77777777" w:rsidR="000F6388" w:rsidRDefault="000F638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CDD92" w14:textId="77777777" w:rsidR="000F6388" w:rsidRDefault="000F638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C92E2" w14:textId="77777777" w:rsidR="000F6388" w:rsidRDefault="000F63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46EDD1" w14:textId="77777777" w:rsidR="007564D2" w:rsidRDefault="007564D2" w:rsidP="0024241E">
      <w:pPr>
        <w:spacing w:line="240" w:lineRule="auto"/>
      </w:pPr>
      <w:r>
        <w:separator/>
      </w:r>
    </w:p>
  </w:footnote>
  <w:footnote w:type="continuationSeparator" w:id="0">
    <w:p w14:paraId="31F39F63" w14:textId="77777777" w:rsidR="007564D2" w:rsidRDefault="007564D2" w:rsidP="002424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1670" w14:textId="77777777" w:rsidR="000F6388" w:rsidRDefault="000F638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07044" w14:textId="77777777" w:rsidR="000F6388" w:rsidRDefault="000F638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37E1A6" w14:textId="77777777" w:rsidR="000F6388" w:rsidRDefault="000F6388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C202BF"/>
    <w:multiLevelType w:val="hybridMultilevel"/>
    <w:tmpl w:val="8E8AAEDC"/>
    <w:lvl w:ilvl="0" w:tplc="08F282C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6168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116"/>
    <w:rsid w:val="00037302"/>
    <w:rsid w:val="000712C6"/>
    <w:rsid w:val="000F6388"/>
    <w:rsid w:val="00163E3B"/>
    <w:rsid w:val="001E6E27"/>
    <w:rsid w:val="0024241E"/>
    <w:rsid w:val="00354882"/>
    <w:rsid w:val="003670AE"/>
    <w:rsid w:val="004239C1"/>
    <w:rsid w:val="00504B80"/>
    <w:rsid w:val="00517657"/>
    <w:rsid w:val="005828E8"/>
    <w:rsid w:val="005A1C22"/>
    <w:rsid w:val="00630F36"/>
    <w:rsid w:val="00727994"/>
    <w:rsid w:val="007564D2"/>
    <w:rsid w:val="007C7C2A"/>
    <w:rsid w:val="008F2524"/>
    <w:rsid w:val="008F2E27"/>
    <w:rsid w:val="00A3208F"/>
    <w:rsid w:val="00AE2BE8"/>
    <w:rsid w:val="00CF0116"/>
    <w:rsid w:val="00FB230B"/>
    <w:rsid w:val="00FC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61E75"/>
  <w15:chartTrackingRefBased/>
  <w15:docId w15:val="{914A1826-3C22-4DF8-9442-3733E0EB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41E"/>
    <w:pPr>
      <w:widowControl w:val="0"/>
      <w:adjustRightInd w:val="0"/>
      <w:snapToGrid w:val="0"/>
      <w:spacing w:line="480" w:lineRule="auto"/>
      <w:ind w:firstLineChars="200" w:firstLine="400"/>
      <w:jc w:val="both"/>
    </w:pPr>
    <w:rPr>
      <w:rFonts w:ascii="Times New Roman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41E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4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41E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41E"/>
    <w:rPr>
      <w:sz w:val="18"/>
      <w:szCs w:val="18"/>
    </w:rPr>
  </w:style>
  <w:style w:type="paragraph" w:styleId="a7">
    <w:name w:val="List Paragraph"/>
    <w:basedOn w:val="a"/>
    <w:uiPriority w:val="34"/>
    <w:qFormat/>
    <w:rsid w:val="00163E3B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66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MW248463.1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00</Words>
  <Characters>5135</Characters>
  <Application>Microsoft Office Word</Application>
  <DocSecurity>0</DocSecurity>
  <Lines>42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he</dc:creator>
  <cp:keywords/>
  <dc:description/>
  <cp:lastModifiedBy>yingying he</cp:lastModifiedBy>
  <cp:revision>7</cp:revision>
  <dcterms:created xsi:type="dcterms:W3CDTF">2024-03-19T10:42:00Z</dcterms:created>
  <dcterms:modified xsi:type="dcterms:W3CDTF">2024-06-14T12:06:00Z</dcterms:modified>
</cp:coreProperties>
</file>